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7955F" w14:textId="2F206203" w:rsidR="003714B9" w:rsidRPr="00654C89" w:rsidRDefault="00F12E5A" w:rsidP="00772158">
      <w:pPr>
        <w:pStyle w:val="CuerpoA"/>
        <w:spacing w:line="480" w:lineRule="auto"/>
        <w:rPr>
          <w:rStyle w:val="NingunoA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NingunoA"/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3714B9" w:rsidRPr="00654C89">
        <w:rPr>
          <w:rStyle w:val="NingunoA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714B9">
        <w:rPr>
          <w:rStyle w:val="NingunoA"/>
          <w:rFonts w:ascii="Times New Roman" w:hAnsi="Times New Roman" w:cs="Times New Roman"/>
          <w:color w:val="auto"/>
          <w:sz w:val="24"/>
          <w:szCs w:val="24"/>
        </w:rPr>
        <w:t>S2</w:t>
      </w:r>
      <w:r w:rsidR="003714B9" w:rsidRPr="00654C89">
        <w:rPr>
          <w:rStyle w:val="NingunoA"/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3714B9" w:rsidRPr="003714B9">
        <w:rPr>
          <w:rStyle w:val="NingunoA"/>
          <w:rFonts w:ascii="Times New Roman" w:hAnsi="Times New Roman" w:cs="Times New Roman"/>
          <w:color w:val="auto"/>
          <w:sz w:val="24"/>
          <w:szCs w:val="24"/>
        </w:rPr>
        <w:t xml:space="preserve">Detailed information on data sources </w:t>
      </w:r>
      <w:r w:rsidR="003714B9">
        <w:rPr>
          <w:rStyle w:val="NingunoA"/>
          <w:rFonts w:ascii="Times New Roman" w:hAnsi="Times New Roman" w:cs="Times New Roman"/>
          <w:color w:val="auto"/>
          <w:sz w:val="24"/>
          <w:szCs w:val="24"/>
        </w:rPr>
        <w:t>used for each industrial activity</w:t>
      </w:r>
      <w:r w:rsidR="007B49D4">
        <w:rPr>
          <w:rStyle w:val="NingunoA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14B9">
        <w:rPr>
          <w:rStyle w:val="NingunoA"/>
          <w:rFonts w:ascii="Times New Roman" w:hAnsi="Times New Roman" w:cs="Times New Roman"/>
          <w:color w:val="auto"/>
          <w:sz w:val="24"/>
          <w:szCs w:val="24"/>
        </w:rPr>
        <w:t>analyzed</w:t>
      </w:r>
    </w:p>
    <w:p w14:paraId="4FB06E4E" w14:textId="77777777" w:rsidR="003714B9" w:rsidRDefault="003714B9"/>
    <w:tbl>
      <w:tblPr>
        <w:tblStyle w:val="Tablaconcuadrcula"/>
        <w:tblW w:w="1545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984"/>
        <w:gridCol w:w="3544"/>
        <w:gridCol w:w="5528"/>
      </w:tblGrid>
      <w:tr w:rsidR="009E0AF6" w:rsidRPr="00FA4B0D" w14:paraId="6169CACF" w14:textId="0C78B266" w:rsidTr="00772158">
        <w:tc>
          <w:tcPr>
            <w:tcW w:w="1560" w:type="dxa"/>
          </w:tcPr>
          <w:p w14:paraId="1F33C5BA" w14:textId="393D9A42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>Activity</w:t>
            </w:r>
          </w:p>
        </w:tc>
        <w:tc>
          <w:tcPr>
            <w:tcW w:w="1559" w:type="dxa"/>
          </w:tcPr>
          <w:p w14:paraId="15469378" w14:textId="77777777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 xml:space="preserve">Variable </w:t>
            </w:r>
          </w:p>
          <w:p w14:paraId="20353F52" w14:textId="1E89A7E1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 xml:space="preserve">(units) </w:t>
            </w:r>
          </w:p>
        </w:tc>
        <w:tc>
          <w:tcPr>
            <w:tcW w:w="1276" w:type="dxa"/>
          </w:tcPr>
          <w:p w14:paraId="35CB02F5" w14:textId="77777777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>Temporal coverage</w:t>
            </w:r>
          </w:p>
        </w:tc>
        <w:tc>
          <w:tcPr>
            <w:tcW w:w="1984" w:type="dxa"/>
          </w:tcPr>
          <w:p w14:paraId="483D467F" w14:textId="77777777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>Spatial coverage</w:t>
            </w:r>
          </w:p>
        </w:tc>
        <w:tc>
          <w:tcPr>
            <w:tcW w:w="3544" w:type="dxa"/>
          </w:tcPr>
          <w:p w14:paraId="71C659A4" w14:textId="77777777" w:rsidR="008A7C01" w:rsidRPr="003714B9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3714B9">
              <w:rPr>
                <w:rFonts w:ascii="Times New Roman" w:eastAsia="Times New Roman" w:hAnsi="Times New Roman" w:cs="Times New Roman"/>
                <w:b/>
              </w:rPr>
              <w:t>Data source</w:t>
            </w:r>
          </w:p>
        </w:tc>
        <w:tc>
          <w:tcPr>
            <w:tcW w:w="5528" w:type="dxa"/>
          </w:tcPr>
          <w:p w14:paraId="0D60A7BC" w14:textId="5A0E9390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F5493E">
              <w:rPr>
                <w:rFonts w:ascii="Times New Roman" w:eastAsia="Times New Roman" w:hAnsi="Times New Roman" w:cs="Times New Roman"/>
                <w:b/>
              </w:rPr>
              <w:t>Comments</w:t>
            </w:r>
          </w:p>
        </w:tc>
      </w:tr>
      <w:tr w:rsidR="009E0AF6" w:rsidRPr="00FA4B0D" w14:paraId="042F48E8" w14:textId="500F7F02" w:rsidTr="00772158">
        <w:tc>
          <w:tcPr>
            <w:tcW w:w="1560" w:type="dxa"/>
          </w:tcPr>
          <w:p w14:paraId="32964622" w14:textId="30A20E73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Fisheries and aquaculture</w:t>
            </w:r>
          </w:p>
        </w:tc>
        <w:tc>
          <w:tcPr>
            <w:tcW w:w="1559" w:type="dxa"/>
          </w:tcPr>
          <w:p w14:paraId="24B39F58" w14:textId="77777777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eafood landed</w:t>
            </w:r>
          </w:p>
          <w:p w14:paraId="4A0D6583" w14:textId="02707E18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(tons)</w:t>
            </w:r>
          </w:p>
        </w:tc>
        <w:tc>
          <w:tcPr>
            <w:tcW w:w="1276" w:type="dxa"/>
          </w:tcPr>
          <w:p w14:paraId="7EFC2049" w14:textId="3DE61680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296F9E96" w14:textId="31E3820B" w:rsidR="008A7C01" w:rsidRPr="00772158" w:rsidRDefault="0077215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s-ES"/>
              </w:rPr>
            </w:pPr>
            <w:r w:rsidRPr="00772158">
              <w:rPr>
                <w:rFonts w:ascii="Times New Roman" w:eastAsia="Times New Roman" w:hAnsi="Times New Roman" w:cs="Times New Roman"/>
                <w:bCs/>
                <w:lang w:val="es-ES"/>
              </w:rPr>
              <w:t>Fi</w:t>
            </w:r>
            <w:r w:rsidR="00BC2914">
              <w:rPr>
                <w:rFonts w:ascii="Times New Roman" w:eastAsia="Times New Roman" w:hAnsi="Times New Roman" w:cs="Times New Roman"/>
                <w:bCs/>
                <w:lang w:val="es-ES"/>
              </w:rPr>
              <w:t>s</w:t>
            </w:r>
            <w:r w:rsidRPr="00772158">
              <w:rPr>
                <w:rFonts w:ascii="Times New Roman" w:eastAsia="Times New Roman" w:hAnsi="Times New Roman" w:cs="Times New Roman"/>
                <w:bCs/>
                <w:lang w:val="es-ES"/>
              </w:rPr>
              <w:t>hing p</w:t>
            </w:r>
            <w:r w:rsidR="008A7C01" w:rsidRPr="00772158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orts of 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Llançà,</w:t>
            </w:r>
            <w:r w:rsidR="00F513BF" w:rsidRPr="00F5493E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El Port de la Selva,  Cadaqués, Roses,</w:t>
            </w:r>
            <w:r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 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L’Escala, l’Estaratit, Palamós, Sant Feliu de Guíxols, Blanes</w:t>
            </w:r>
          </w:p>
        </w:tc>
        <w:tc>
          <w:tcPr>
            <w:tcW w:w="3544" w:type="dxa"/>
          </w:tcPr>
          <w:p w14:paraId="239A234E" w14:textId="42E5F700" w:rsidR="009E0AF6" w:rsidRPr="00F5493E" w:rsidRDefault="007A6B4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Autonomous Government of Catalonia</w:t>
            </w:r>
          </w:p>
          <w:p w14:paraId="3A23A2F4" w14:textId="7333C1AE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agricultura.gencat.cat/ca/ambits/pesca/dar_estadistiques_pesca_subhastada/index.html</w:t>
            </w:r>
          </w:p>
        </w:tc>
        <w:tc>
          <w:tcPr>
            <w:tcW w:w="5528" w:type="dxa"/>
          </w:tcPr>
          <w:p w14:paraId="7D8853E7" w14:textId="0E0AAD41" w:rsidR="008A7C01" w:rsidRPr="00F5493E" w:rsidRDefault="00F5493E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The </w:t>
            </w:r>
            <w:r w:rsidR="00DB5389">
              <w:rPr>
                <w:rFonts w:ascii="Times New Roman" w:eastAsia="Times New Roman" w:hAnsi="Times New Roman" w:cs="Times New Roman"/>
                <w:bCs/>
              </w:rPr>
              <w:t>landings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 statistics are the official figures reported by the regional government.</w:t>
            </w:r>
          </w:p>
        </w:tc>
      </w:tr>
      <w:tr w:rsidR="00FA4B0D" w:rsidRPr="00FA4B0D" w14:paraId="021BED49" w14:textId="77777777" w:rsidTr="00772158">
        <w:tc>
          <w:tcPr>
            <w:tcW w:w="1560" w:type="dxa"/>
          </w:tcPr>
          <w:p w14:paraId="6C37B0C2" w14:textId="77777777" w:rsidR="00FA4B0D" w:rsidRPr="00F5493E" w:rsidRDefault="00FA4B0D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2F84EE00" w14:textId="446A49AD" w:rsidR="00FA4B0D" w:rsidRPr="00F5493E" w:rsidRDefault="00FA4B0D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Number of fishing vessels</w:t>
            </w:r>
          </w:p>
        </w:tc>
        <w:tc>
          <w:tcPr>
            <w:tcW w:w="1276" w:type="dxa"/>
          </w:tcPr>
          <w:p w14:paraId="19AB42A8" w14:textId="001BD990" w:rsidR="00FA4B0D" w:rsidRPr="00F5493E" w:rsidRDefault="00FA4B0D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5A28D38A" w14:textId="323E2B17" w:rsidR="00FA4B0D" w:rsidRPr="00F5493E" w:rsidRDefault="0077215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s-ES"/>
              </w:rPr>
            </w:pPr>
            <w:r>
              <w:rPr>
                <w:rFonts w:ascii="Times New Roman" w:eastAsia="Times New Roman" w:hAnsi="Times New Roman" w:cs="Times New Roman"/>
                <w:bCs/>
                <w:lang w:val="es-ES"/>
              </w:rPr>
              <w:t>Fishing p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orts of Llançà,</w:t>
            </w:r>
            <w:r w:rsidR="00F513BF" w:rsidRPr="00F5493E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El Port de la Selva,  Cadaqués, Roses, L’Escala, l’Estaratit, Palamós, </w:t>
            </w:r>
            <w:r w:rsidR="00F513BF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lastRenderedPageBreak/>
              <w:t>Sant Feliu de Guíxols, Blanes</w:t>
            </w:r>
          </w:p>
        </w:tc>
        <w:tc>
          <w:tcPr>
            <w:tcW w:w="3544" w:type="dxa"/>
          </w:tcPr>
          <w:p w14:paraId="19B7F49C" w14:textId="77777777" w:rsidR="00FA4B0D" w:rsidRPr="00F5493E" w:rsidRDefault="00FA4B0D" w:rsidP="00FA4B0D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Autonomous Government of Catalonia</w:t>
            </w:r>
          </w:p>
          <w:p w14:paraId="6B482AEC" w14:textId="412FC928" w:rsidR="00FA4B0D" w:rsidRPr="00F5493E" w:rsidRDefault="00FA4B0D" w:rsidP="00FA4B0D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agricultura.gencat.cat/ca/ambits/pesca/dar_estadistiques_pesca_subhastada/index.html</w:t>
            </w:r>
          </w:p>
        </w:tc>
        <w:tc>
          <w:tcPr>
            <w:tcW w:w="5528" w:type="dxa"/>
          </w:tcPr>
          <w:p w14:paraId="4AA39F1D" w14:textId="02E877C5" w:rsidR="00FA4B0D" w:rsidRPr="00F5493E" w:rsidRDefault="00F5493E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he number of fishing vessels are the official figures reported by the regional government.</w:t>
            </w:r>
          </w:p>
        </w:tc>
      </w:tr>
      <w:tr w:rsidR="00DB5389" w:rsidRPr="00FA4B0D" w14:paraId="7810C29E" w14:textId="77777777" w:rsidTr="00772158">
        <w:tc>
          <w:tcPr>
            <w:tcW w:w="1560" w:type="dxa"/>
          </w:tcPr>
          <w:p w14:paraId="1BFE13F4" w14:textId="77777777" w:rsidR="00DB5389" w:rsidRPr="00F5493E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20C88B4D" w14:textId="77777777" w:rsidR="00DB5389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Revenues generated by landings</w:t>
            </w:r>
          </w:p>
          <w:p w14:paraId="7D502605" w14:textId="027857DB" w:rsidR="00DB5389" w:rsidRPr="00F5493E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DB5389">
              <w:rPr>
                <w:rFonts w:ascii="Times New Roman" w:eastAsia="Times New Roman" w:hAnsi="Times New Roman" w:cs="Times New Roman"/>
                <w:bCs/>
              </w:rPr>
              <w:t>(thousand Euros)</w:t>
            </w:r>
          </w:p>
        </w:tc>
        <w:tc>
          <w:tcPr>
            <w:tcW w:w="1276" w:type="dxa"/>
          </w:tcPr>
          <w:p w14:paraId="06CF785E" w14:textId="4F401309" w:rsidR="00DB5389" w:rsidRPr="00F5493E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60496D03" w14:textId="77777777" w:rsidR="00DB5389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s-ES"/>
              </w:rPr>
            </w:pPr>
          </w:p>
        </w:tc>
        <w:tc>
          <w:tcPr>
            <w:tcW w:w="3544" w:type="dxa"/>
          </w:tcPr>
          <w:p w14:paraId="48DD3752" w14:textId="77777777" w:rsidR="00DB5389" w:rsidRPr="00DB5389" w:rsidRDefault="00DB5389" w:rsidP="00DB5389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DB5389">
              <w:rPr>
                <w:rFonts w:ascii="Times New Roman" w:eastAsia="Times New Roman" w:hAnsi="Times New Roman" w:cs="Times New Roman"/>
                <w:bCs/>
              </w:rPr>
              <w:t>Autonomous Government of Catalonia</w:t>
            </w:r>
          </w:p>
          <w:p w14:paraId="7BE7F523" w14:textId="69A02BAA" w:rsidR="00DB5389" w:rsidRPr="00F5493E" w:rsidRDefault="00DB5389" w:rsidP="00DB5389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DB5389">
              <w:rPr>
                <w:rFonts w:ascii="Times New Roman" w:eastAsia="Times New Roman" w:hAnsi="Times New Roman" w:cs="Times New Roman"/>
                <w:bCs/>
              </w:rPr>
              <w:t>https://agricultura.gencat.cat/ca/ambits/pesca/dar_estadistiques_pesca_subhastada/index.html</w:t>
            </w:r>
          </w:p>
        </w:tc>
        <w:tc>
          <w:tcPr>
            <w:tcW w:w="5528" w:type="dxa"/>
          </w:tcPr>
          <w:p w14:paraId="0CB432E2" w14:textId="411BA261" w:rsidR="00DB5389" w:rsidRPr="00F5493E" w:rsidRDefault="00DB5389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DB5389">
              <w:rPr>
                <w:rFonts w:ascii="Times New Roman" w:eastAsia="Times New Roman" w:hAnsi="Times New Roman" w:cs="Times New Roman"/>
                <w:bCs/>
              </w:rPr>
              <w:t>The revenues are official figures reported by the regional government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. </w:t>
            </w:r>
            <w:r w:rsidRPr="00DB5389">
              <w:rPr>
                <w:rFonts w:ascii="Times New Roman" w:eastAsia="Times New Roman" w:hAnsi="Times New Roman" w:cs="Times New Roman"/>
                <w:bCs/>
              </w:rPr>
              <w:t>The data have been adjusted for inflation based on the Spanish Consumer Price Index, as provided by the Spanish Statistics Institute (https://www.ine.es/en/)</w:t>
            </w:r>
          </w:p>
        </w:tc>
      </w:tr>
      <w:tr w:rsidR="009E0AF6" w:rsidRPr="00FA4B0D" w14:paraId="600A5B69" w14:textId="7207BF7F" w:rsidTr="00772158">
        <w:tc>
          <w:tcPr>
            <w:tcW w:w="1560" w:type="dxa"/>
          </w:tcPr>
          <w:p w14:paraId="250C8CBA" w14:textId="77777777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6D7F87FF" w14:textId="5226B0B1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Aquaculture </w:t>
            </w:r>
            <w:r w:rsidR="00DB5389">
              <w:rPr>
                <w:rFonts w:ascii="Times New Roman" w:eastAsia="Times New Roman" w:hAnsi="Times New Roman" w:cs="Times New Roman"/>
                <w:bCs/>
              </w:rPr>
              <w:t>sites</w:t>
            </w:r>
          </w:p>
        </w:tc>
        <w:tc>
          <w:tcPr>
            <w:tcW w:w="1276" w:type="dxa"/>
          </w:tcPr>
          <w:p w14:paraId="509125F7" w14:textId="7537FF15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</w:t>
            </w:r>
          </w:p>
        </w:tc>
        <w:tc>
          <w:tcPr>
            <w:tcW w:w="1984" w:type="dxa"/>
          </w:tcPr>
          <w:p w14:paraId="6B6A56F6" w14:textId="313EC391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Costa Brava </w:t>
            </w:r>
          </w:p>
        </w:tc>
        <w:tc>
          <w:tcPr>
            <w:tcW w:w="3544" w:type="dxa"/>
          </w:tcPr>
          <w:p w14:paraId="6F39BF4A" w14:textId="2E3EDF0F" w:rsidR="007A6B48" w:rsidRPr="00F5493E" w:rsidRDefault="007A6B4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Autonomous Government of Catalonia</w:t>
            </w:r>
          </w:p>
          <w:p w14:paraId="6996FA39" w14:textId="0B419D3C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agricultura.gencat.cat/ca/serveis/cartografia-sig/bases-cartografiques/pesca-maritima-proteccio-litoral/installacions-aquicultura/index.html</w:t>
            </w:r>
          </w:p>
        </w:tc>
        <w:tc>
          <w:tcPr>
            <w:tcW w:w="5528" w:type="dxa"/>
          </w:tcPr>
          <w:p w14:paraId="2E4A71A2" w14:textId="5A755AB9" w:rsidR="008A7C01" w:rsidRPr="00F5493E" w:rsidRDefault="00F5493E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Aquaculture sites are based on official data provided by the regional government</w:t>
            </w:r>
          </w:p>
        </w:tc>
      </w:tr>
      <w:tr w:rsidR="009E0AF6" w:rsidRPr="00FA4B0D" w14:paraId="4BC167E9" w14:textId="78F62F7C" w:rsidTr="00772158">
        <w:tc>
          <w:tcPr>
            <w:tcW w:w="1560" w:type="dxa"/>
          </w:tcPr>
          <w:p w14:paraId="746DE998" w14:textId="638F2518" w:rsidR="008A7C01" w:rsidRPr="00F5493E" w:rsidRDefault="008A7C01" w:rsidP="008A7C01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Transport of goods</w:t>
            </w:r>
          </w:p>
          <w:p w14:paraId="0861AAE8" w14:textId="058F02BB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59" w:type="dxa"/>
          </w:tcPr>
          <w:p w14:paraId="25E63F01" w14:textId="15BA6798" w:rsidR="008A7C01" w:rsidRPr="00F5493E" w:rsidRDefault="008A7C01" w:rsidP="008A7C01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otal gross weight (tonnes)</w:t>
            </w:r>
          </w:p>
        </w:tc>
        <w:tc>
          <w:tcPr>
            <w:tcW w:w="1276" w:type="dxa"/>
          </w:tcPr>
          <w:p w14:paraId="0D0BD019" w14:textId="27227333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193B148B" w14:textId="41F7C8F6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Port of Palamós</w:t>
            </w:r>
          </w:p>
        </w:tc>
        <w:tc>
          <w:tcPr>
            <w:tcW w:w="3544" w:type="dxa"/>
          </w:tcPr>
          <w:p w14:paraId="457E54C2" w14:textId="324903FD" w:rsidR="007A6B48" w:rsidRPr="00F5493E" w:rsidRDefault="007A6B4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tatistical yearbooks of Ports de la Generalitat</w:t>
            </w:r>
          </w:p>
          <w:p w14:paraId="425F266D" w14:textId="20AD8CDD" w:rsidR="008A7C01" w:rsidRPr="00F5493E" w:rsidRDefault="007B49D4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4" w:history="1">
              <w:r w:rsidR="00F5493E" w:rsidRPr="003714B9">
                <w:rPr>
                  <w:rFonts w:eastAsia="Times New Roman"/>
                  <w:bCs/>
                </w:rPr>
                <w:t>https://ports.gencat.cat/dades-economiques-i-anuari-estadistic/</w:t>
              </w:r>
            </w:hyperlink>
          </w:p>
          <w:p w14:paraId="0A8FDA96" w14:textId="0E6FB56A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www.idescat.cat/</w:t>
            </w:r>
          </w:p>
        </w:tc>
        <w:tc>
          <w:tcPr>
            <w:tcW w:w="5528" w:type="dxa"/>
          </w:tcPr>
          <w:p w14:paraId="1788ADDF" w14:textId="2B06EBA3" w:rsidR="008A7C01" w:rsidRPr="00F5493E" w:rsidRDefault="000A1C5C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Goods transported into and out of the Costa Brava ports</w:t>
            </w:r>
            <w:r w:rsidR="00F5493E" w:rsidRPr="00F5493E">
              <w:rPr>
                <w:rFonts w:ascii="Times New Roman" w:eastAsia="Times New Roman" w:hAnsi="Times New Roman" w:cs="Times New Roman"/>
                <w:bCs/>
              </w:rPr>
              <w:t xml:space="preserve"> provided by the regional government</w:t>
            </w:r>
          </w:p>
        </w:tc>
      </w:tr>
      <w:tr w:rsidR="009E0AF6" w:rsidRPr="00FA4B0D" w14:paraId="222157B6" w14:textId="7183075F" w:rsidTr="00772158">
        <w:tc>
          <w:tcPr>
            <w:tcW w:w="1560" w:type="dxa"/>
          </w:tcPr>
          <w:p w14:paraId="55BC310E" w14:textId="3FFEFB9D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Passenger traffic</w:t>
            </w:r>
          </w:p>
        </w:tc>
        <w:tc>
          <w:tcPr>
            <w:tcW w:w="1559" w:type="dxa"/>
          </w:tcPr>
          <w:p w14:paraId="2FB2D701" w14:textId="20210929" w:rsidR="008A7C01" w:rsidRPr="00F5493E" w:rsidRDefault="008A7C01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Number of passengers </w:t>
            </w:r>
          </w:p>
        </w:tc>
        <w:tc>
          <w:tcPr>
            <w:tcW w:w="1276" w:type="dxa"/>
          </w:tcPr>
          <w:p w14:paraId="7AEF10EF" w14:textId="35C342B5" w:rsidR="008A7C01" w:rsidRPr="00F5493E" w:rsidRDefault="00F513BF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79B1CBA2" w14:textId="77777777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Large cruises: ports of Palamós and Roses</w:t>
            </w:r>
          </w:p>
          <w:p w14:paraId="40699D48" w14:textId="4C532AD7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mall cruises:  Ports of Port de la Selva,  Roses   l'Escala, l'Estartit,   Palamós  and Blanes</w:t>
            </w:r>
          </w:p>
        </w:tc>
        <w:tc>
          <w:tcPr>
            <w:tcW w:w="3544" w:type="dxa"/>
          </w:tcPr>
          <w:p w14:paraId="22CC63CE" w14:textId="63EDA475" w:rsidR="007A6B48" w:rsidRPr="00F5493E" w:rsidRDefault="007A6B48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tatistical yearbooks of Ports de la Generalitat</w:t>
            </w:r>
          </w:p>
          <w:p w14:paraId="0CA9CBFB" w14:textId="561D1EDF" w:rsidR="008A7C01" w:rsidRPr="00F5493E" w:rsidRDefault="007B49D4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5" w:history="1">
              <w:r w:rsidR="007A6B48" w:rsidRPr="003714B9">
                <w:rPr>
                  <w:rFonts w:ascii="Times New Roman" w:eastAsia="Times New Roman" w:hAnsi="Times New Roman" w:cs="Times New Roman"/>
                  <w:bCs/>
                </w:rPr>
                <w:t>https://ports.gencat.cat/dades-economiques-i-anuari-estadistic/</w:t>
              </w:r>
            </w:hyperlink>
          </w:p>
          <w:p w14:paraId="2EC3A1C2" w14:textId="14A87710" w:rsidR="008A7C01" w:rsidRPr="00F5493E" w:rsidRDefault="007B49D4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6">
              <w:r w:rsidR="008A7C01" w:rsidRPr="00F5493E">
                <w:rPr>
                  <w:rFonts w:ascii="Times New Roman" w:eastAsia="Times New Roman" w:hAnsi="Times New Roman" w:cs="Times New Roman"/>
                  <w:bCs/>
                </w:rPr>
                <w:t>https://www.idescat.cat/</w:t>
              </w:r>
            </w:hyperlink>
          </w:p>
        </w:tc>
        <w:tc>
          <w:tcPr>
            <w:tcW w:w="5528" w:type="dxa"/>
          </w:tcPr>
          <w:p w14:paraId="4ABEACAA" w14:textId="49B1CA20" w:rsidR="008A7C01" w:rsidRPr="00F5493E" w:rsidRDefault="00F5493E" w:rsidP="009E3C0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</w:t>
            </w:r>
            <w:r w:rsidR="008A7C01" w:rsidRPr="00F5493E">
              <w:rPr>
                <w:rFonts w:ascii="Times New Roman" w:eastAsia="Times New Roman" w:hAnsi="Times New Roman" w:cs="Times New Roman"/>
                <w:bCs/>
              </w:rPr>
              <w:t xml:space="preserve">otal number of passengers embarking or disembarking on local and international cruises at ports 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>provided by the regional government</w:t>
            </w:r>
          </w:p>
        </w:tc>
      </w:tr>
      <w:tr w:rsidR="00F513BF" w:rsidRPr="00FA4B0D" w14:paraId="74495D43" w14:textId="0FF2D7FE" w:rsidTr="00772158">
        <w:tc>
          <w:tcPr>
            <w:tcW w:w="1560" w:type="dxa"/>
          </w:tcPr>
          <w:p w14:paraId="742E987D" w14:textId="7C0EF50E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Recreational boating activity</w:t>
            </w:r>
          </w:p>
        </w:tc>
        <w:tc>
          <w:tcPr>
            <w:tcW w:w="1559" w:type="dxa"/>
          </w:tcPr>
          <w:p w14:paraId="3A9CD62B" w14:textId="04E185C6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Number of berths in Costa Brava marinas</w:t>
            </w:r>
          </w:p>
        </w:tc>
        <w:tc>
          <w:tcPr>
            <w:tcW w:w="1276" w:type="dxa"/>
          </w:tcPr>
          <w:p w14:paraId="2DD0F2AF" w14:textId="0EA7264A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43FAECDB" w14:textId="4DB78F16" w:rsidR="00F513BF" w:rsidRPr="00F5493E" w:rsidRDefault="00F513BF" w:rsidP="00772158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s-ES"/>
              </w:rPr>
            </w:pPr>
            <w:r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Marinas of    Portbou, Colera,  Llançà,  El Port de </w:t>
            </w:r>
            <w:r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lastRenderedPageBreak/>
              <w:t>la Selva, Roses/S</w:t>
            </w:r>
            <w:r w:rsidR="00772158">
              <w:rPr>
                <w:rFonts w:ascii="Times New Roman" w:eastAsia="Times New Roman" w:hAnsi="Times New Roman" w:cs="Times New Roman"/>
                <w:bCs/>
                <w:lang w:val="es-ES"/>
              </w:rPr>
              <w:t>ta</w:t>
            </w:r>
            <w:r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. Margarida, Empúriabrava, l’Escala l’Estartit,</w:t>
            </w:r>
            <w:r w:rsidR="00F5493E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 </w:t>
            </w:r>
            <w:r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Aiguablava/Llafranch, Palamós/Marina Palamós, Port d’Aro, St. Feliu de Guíxols, Cala Canyelles, Blanes</w:t>
            </w:r>
          </w:p>
        </w:tc>
        <w:tc>
          <w:tcPr>
            <w:tcW w:w="3544" w:type="dxa"/>
          </w:tcPr>
          <w:p w14:paraId="250A34B9" w14:textId="57F493F3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Statistical yearbooks of Ports de la Generalitat</w:t>
            </w:r>
          </w:p>
          <w:p w14:paraId="0FFFBA53" w14:textId="386A9000" w:rsidR="00F513BF" w:rsidRPr="00F5493E" w:rsidRDefault="007B49D4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7" w:history="1">
              <w:r w:rsidR="00F513BF" w:rsidRPr="003714B9">
                <w:rPr>
                  <w:rFonts w:ascii="Times New Roman" w:eastAsia="Times New Roman" w:hAnsi="Times New Roman" w:cs="Times New Roman"/>
                  <w:bCs/>
                </w:rPr>
                <w:t>https://ports.gencat.cat/dades-economiques-i-anuari-estadistic/</w:t>
              </w:r>
            </w:hyperlink>
          </w:p>
          <w:p w14:paraId="0C5D59C4" w14:textId="0A2F5878" w:rsidR="00F513BF" w:rsidRPr="00F5493E" w:rsidRDefault="007B49D4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8">
              <w:r w:rsidR="00F513BF" w:rsidRPr="00F5493E">
                <w:rPr>
                  <w:rFonts w:ascii="Times New Roman" w:eastAsia="Times New Roman" w:hAnsi="Times New Roman" w:cs="Times New Roman"/>
                  <w:bCs/>
                </w:rPr>
                <w:t>https://www.idescat.cat/</w:t>
              </w:r>
            </w:hyperlink>
          </w:p>
        </w:tc>
        <w:tc>
          <w:tcPr>
            <w:tcW w:w="5528" w:type="dxa"/>
          </w:tcPr>
          <w:p w14:paraId="7254E3C4" w14:textId="3CD3A959" w:rsidR="00F513BF" w:rsidRPr="00F5493E" w:rsidRDefault="00F5493E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Marina sites provided by the regional government.</w:t>
            </w:r>
          </w:p>
        </w:tc>
      </w:tr>
      <w:tr w:rsidR="00F513BF" w:rsidRPr="00FA4B0D" w14:paraId="64400438" w14:textId="77777777" w:rsidTr="00772158">
        <w:tc>
          <w:tcPr>
            <w:tcW w:w="1560" w:type="dxa"/>
          </w:tcPr>
          <w:p w14:paraId="2C8320FE" w14:textId="02241B8C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Economic port activity</w:t>
            </w:r>
          </w:p>
        </w:tc>
        <w:tc>
          <w:tcPr>
            <w:tcW w:w="1559" w:type="dxa"/>
          </w:tcPr>
          <w:p w14:paraId="3D957A9A" w14:textId="368C1974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otal port revenues (thousand Euros)</w:t>
            </w:r>
          </w:p>
        </w:tc>
        <w:tc>
          <w:tcPr>
            <w:tcW w:w="1276" w:type="dxa"/>
          </w:tcPr>
          <w:p w14:paraId="2A8D46FB" w14:textId="59FB18F5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00-2023</w:t>
            </w:r>
          </w:p>
        </w:tc>
        <w:tc>
          <w:tcPr>
            <w:tcW w:w="1984" w:type="dxa"/>
          </w:tcPr>
          <w:p w14:paraId="08E8C748" w14:textId="74CE8A49" w:rsidR="00F513BF" w:rsidRPr="00F5493E" w:rsidRDefault="00F513BF" w:rsidP="000A1C5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lang w:val="es-ES"/>
              </w:rPr>
            </w:pPr>
            <w:r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Ports</w:t>
            </w:r>
            <w:r w:rsidR="000A1C5C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 of Llançà, </w:t>
            </w:r>
            <w:r w:rsidR="00F5493E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 xml:space="preserve">El </w:t>
            </w:r>
            <w:r w:rsidR="000A1C5C" w:rsidRPr="00F5493E">
              <w:rPr>
                <w:rFonts w:ascii="Times New Roman" w:eastAsia="Times New Roman" w:hAnsi="Times New Roman" w:cs="Times New Roman"/>
                <w:bCs/>
                <w:lang w:val="es-ES"/>
              </w:rPr>
              <w:t>Port de la Selva, Roses,   l'Escala,   l'Estartit,   Palamós, Sant Feliu de Guíxols,  Blanes</w:t>
            </w:r>
          </w:p>
        </w:tc>
        <w:tc>
          <w:tcPr>
            <w:tcW w:w="3544" w:type="dxa"/>
          </w:tcPr>
          <w:p w14:paraId="7DC7714C" w14:textId="77777777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tatistical yearbooks of Ports de la Generalitat</w:t>
            </w:r>
          </w:p>
          <w:p w14:paraId="7DC24A87" w14:textId="77777777" w:rsidR="00F513BF" w:rsidRPr="00F5493E" w:rsidRDefault="007B49D4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9" w:history="1">
              <w:r w:rsidR="00F513BF" w:rsidRPr="003714B9">
                <w:t>https://ports.gencat.cat/dades-economiques-i-anuari-estadistic/</w:t>
              </w:r>
            </w:hyperlink>
          </w:p>
          <w:p w14:paraId="6531BC31" w14:textId="21B20738" w:rsidR="00F513BF" w:rsidRPr="00F5493E" w:rsidRDefault="007B49D4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hyperlink r:id="rId10">
              <w:r w:rsidR="00F513BF" w:rsidRPr="00F5493E">
                <w:rPr>
                  <w:rFonts w:ascii="Times New Roman" w:eastAsia="Times New Roman" w:hAnsi="Times New Roman" w:cs="Times New Roman"/>
                  <w:bCs/>
                </w:rPr>
                <w:t>https://www.idescat.cat/</w:t>
              </w:r>
            </w:hyperlink>
          </w:p>
        </w:tc>
        <w:tc>
          <w:tcPr>
            <w:tcW w:w="5528" w:type="dxa"/>
          </w:tcPr>
          <w:p w14:paraId="400D95FE" w14:textId="2EEF1A60" w:rsidR="00F513BF" w:rsidRPr="00F5493E" w:rsidRDefault="00DB377A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</w:t>
            </w:r>
            <w:r w:rsidR="00F513BF" w:rsidRPr="00F5493E">
              <w:rPr>
                <w:rFonts w:ascii="Times New Roman" w:eastAsia="Times New Roman" w:hAnsi="Times New Roman" w:cs="Times New Roman"/>
                <w:bCs/>
              </w:rPr>
              <w:t xml:space="preserve">otal port revenues generated by 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fisheries and aquaculture, transport of good, passenger traffic and recreational activity. These revenues include </w:t>
            </w:r>
            <w:r w:rsidR="00F513BF" w:rsidRPr="00F5493E">
              <w:rPr>
                <w:rFonts w:ascii="Times New Roman" w:eastAsia="Times New Roman" w:hAnsi="Times New Roman" w:cs="Times New Roman"/>
                <w:bCs/>
              </w:rPr>
              <w:t>fees, taxes, and licenses.</w:t>
            </w:r>
            <w:r w:rsidR="00F5493E" w:rsidRPr="00F5493E">
              <w:rPr>
                <w:rFonts w:ascii="Times New Roman" w:eastAsia="Times New Roman" w:hAnsi="Times New Roman" w:cs="Times New Roman"/>
                <w:bCs/>
              </w:rPr>
              <w:t xml:space="preserve"> Data provided by the regional government.</w:t>
            </w:r>
            <w:r w:rsidR="00DB5389">
              <w:t xml:space="preserve"> </w:t>
            </w:r>
            <w:r w:rsidR="00DB5389" w:rsidRPr="00DB5389">
              <w:rPr>
                <w:rFonts w:ascii="Times New Roman" w:eastAsia="Times New Roman" w:hAnsi="Times New Roman" w:cs="Times New Roman"/>
                <w:bCs/>
              </w:rPr>
              <w:t xml:space="preserve">The data have been adjusted for inflation based on the Spanish Consumer Price </w:t>
            </w:r>
            <w:r w:rsidR="00DB5389" w:rsidRPr="00DB5389">
              <w:rPr>
                <w:rFonts w:ascii="Times New Roman" w:eastAsia="Times New Roman" w:hAnsi="Times New Roman" w:cs="Times New Roman"/>
                <w:bCs/>
              </w:rPr>
              <w:lastRenderedPageBreak/>
              <w:t>Index, as provided by the Spanish Statistics Institute</w:t>
            </w:r>
            <w:r w:rsidR="00DB5389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="00DB5389" w:rsidRPr="00DB5389">
              <w:rPr>
                <w:rFonts w:ascii="Times New Roman" w:eastAsia="Times New Roman" w:hAnsi="Times New Roman" w:cs="Times New Roman"/>
                <w:bCs/>
              </w:rPr>
              <w:t>https://www.ine.es/en/</w:t>
            </w:r>
            <w:r w:rsidR="00DB5389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F513BF" w:rsidRPr="00FA4B0D" w14:paraId="3BFCE5BF" w14:textId="77777777" w:rsidTr="00772158">
        <w:tc>
          <w:tcPr>
            <w:tcW w:w="1560" w:type="dxa"/>
          </w:tcPr>
          <w:p w14:paraId="39A54327" w14:textId="291CEAFF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Vessel traffic</w:t>
            </w:r>
          </w:p>
        </w:tc>
        <w:tc>
          <w:tcPr>
            <w:tcW w:w="1559" w:type="dxa"/>
          </w:tcPr>
          <w:p w14:paraId="00973549" w14:textId="2F294DB0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Route densities: Average presence of vessels </w:t>
            </w:r>
          </w:p>
          <w:p w14:paraId="140DF0E2" w14:textId="2B991415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(hours in a </w:t>
            </w:r>
            <w:r w:rsidR="00772158">
              <w:rPr>
                <w:rFonts w:ascii="Times New Roman" w:eastAsia="Times New Roman" w:hAnsi="Times New Roman" w:cs="Times New Roman"/>
                <w:bCs/>
              </w:rPr>
              <w:t>Km</w:t>
            </w:r>
            <w:r w:rsidR="00772158" w:rsidRPr="00772158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="00772158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>per month)</w:t>
            </w:r>
          </w:p>
        </w:tc>
        <w:tc>
          <w:tcPr>
            <w:tcW w:w="1276" w:type="dxa"/>
          </w:tcPr>
          <w:p w14:paraId="75DECD0A" w14:textId="42E7259C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 averages</w:t>
            </w:r>
          </w:p>
        </w:tc>
        <w:tc>
          <w:tcPr>
            <w:tcW w:w="1984" w:type="dxa"/>
          </w:tcPr>
          <w:p w14:paraId="7F6CE8A6" w14:textId="6622F6C0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Costa Brava</w:t>
            </w:r>
          </w:p>
        </w:tc>
        <w:tc>
          <w:tcPr>
            <w:tcW w:w="3544" w:type="dxa"/>
          </w:tcPr>
          <w:p w14:paraId="1026176D" w14:textId="197D186A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Emodnet</w:t>
            </w:r>
            <w:r w:rsidR="003D6AA9" w:rsidRPr="00F5493E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>European Marine Observation and Data Network Human Activities web portal</w:t>
            </w:r>
            <w:r w:rsidR="003D6AA9" w:rsidRPr="00F5493E">
              <w:rPr>
                <w:rFonts w:ascii="Times New Roman" w:eastAsia="Times New Roman" w:hAnsi="Times New Roman" w:cs="Times New Roman"/>
                <w:bCs/>
              </w:rPr>
              <w:t>)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 https://emodnet.ec.europa.eu/en/human-activities</w:t>
            </w:r>
          </w:p>
        </w:tc>
        <w:tc>
          <w:tcPr>
            <w:tcW w:w="5528" w:type="dxa"/>
          </w:tcPr>
          <w:p w14:paraId="0CB6C8FD" w14:textId="77777777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Route densities of different vessel types (fishing vessels, cargo vessels, tankers, and cruises)</w:t>
            </w:r>
          </w:p>
          <w:p w14:paraId="63E84738" w14:textId="15F91670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Data collected from the Automatic Identification System (AIS)</w:t>
            </w:r>
          </w:p>
          <w:p w14:paraId="205D7276" w14:textId="2AD10F30" w:rsidR="00F513BF" w:rsidRPr="00F5493E" w:rsidRDefault="00F513BF" w:rsidP="00F5493E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Only those ship types labelled as fishing, passenger, cargo, and tanker were analyzed.</w:t>
            </w:r>
            <w:r w:rsidR="00F5493E" w:rsidRPr="00F5493E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>It was not possible to create a route density map of recreational vessels because most of them, due to their size, are not obliged to carry AIS devices</w:t>
            </w:r>
          </w:p>
        </w:tc>
      </w:tr>
      <w:tr w:rsidR="00F513BF" w:rsidRPr="00FA4B0D" w14:paraId="06C375C3" w14:textId="77777777" w:rsidTr="00772158">
        <w:tc>
          <w:tcPr>
            <w:tcW w:w="1560" w:type="dxa"/>
          </w:tcPr>
          <w:p w14:paraId="31DCC5D8" w14:textId="317401A4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Offshore wind energy</w:t>
            </w:r>
          </w:p>
        </w:tc>
        <w:tc>
          <w:tcPr>
            <w:tcW w:w="1559" w:type="dxa"/>
          </w:tcPr>
          <w:p w14:paraId="7D9ECCFA" w14:textId="5F87A028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Offshore wind development areas </w:t>
            </w:r>
          </w:p>
        </w:tc>
        <w:tc>
          <w:tcPr>
            <w:tcW w:w="1276" w:type="dxa"/>
          </w:tcPr>
          <w:p w14:paraId="502A8709" w14:textId="1299F1D6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</w:t>
            </w:r>
          </w:p>
        </w:tc>
        <w:tc>
          <w:tcPr>
            <w:tcW w:w="1984" w:type="dxa"/>
          </w:tcPr>
          <w:p w14:paraId="0A8B339F" w14:textId="03CF7114" w:rsidR="00F513BF" w:rsidRPr="00F5493E" w:rsidRDefault="006269E0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Costa Brava</w:t>
            </w:r>
          </w:p>
        </w:tc>
        <w:tc>
          <w:tcPr>
            <w:tcW w:w="3544" w:type="dxa"/>
          </w:tcPr>
          <w:p w14:paraId="1C33FAF3" w14:textId="7F0FFE51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panish Ministry for Ecological Transition and Demographic Challenge</w:t>
            </w:r>
          </w:p>
          <w:p w14:paraId="19481BF4" w14:textId="1505D7C9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ww.mapama.gob.es/ide/metadatos/srv/spa/catalog.search#/home</w:t>
            </w:r>
          </w:p>
        </w:tc>
        <w:tc>
          <w:tcPr>
            <w:tcW w:w="5528" w:type="dxa"/>
          </w:tcPr>
          <w:p w14:paraId="7E651429" w14:textId="185B3EE6" w:rsidR="00F513BF" w:rsidRPr="00F5493E" w:rsidRDefault="00F5493E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Data are based on the Royal Decree 150/2023, of 28 February, which approved the Spanish Maritime Spatial Plan</w:t>
            </w:r>
          </w:p>
        </w:tc>
      </w:tr>
      <w:tr w:rsidR="00F513BF" w:rsidRPr="00FA4B0D" w14:paraId="40038526" w14:textId="77777777" w:rsidTr="00772158">
        <w:tc>
          <w:tcPr>
            <w:tcW w:w="1560" w:type="dxa"/>
          </w:tcPr>
          <w:p w14:paraId="461A7D5D" w14:textId="5E389CEE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lastRenderedPageBreak/>
              <w:t>Offshore wind energy</w:t>
            </w:r>
          </w:p>
        </w:tc>
        <w:tc>
          <w:tcPr>
            <w:tcW w:w="1559" w:type="dxa"/>
          </w:tcPr>
          <w:p w14:paraId="01483207" w14:textId="532FBA22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Planned cable route</w:t>
            </w:r>
          </w:p>
        </w:tc>
        <w:tc>
          <w:tcPr>
            <w:tcW w:w="1276" w:type="dxa"/>
          </w:tcPr>
          <w:p w14:paraId="49B3F6D5" w14:textId="61D680A1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</w:t>
            </w:r>
          </w:p>
        </w:tc>
        <w:tc>
          <w:tcPr>
            <w:tcW w:w="1984" w:type="dxa"/>
          </w:tcPr>
          <w:p w14:paraId="18111D61" w14:textId="0FDB58E7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Costa Brava</w:t>
            </w:r>
          </w:p>
        </w:tc>
        <w:tc>
          <w:tcPr>
            <w:tcW w:w="3544" w:type="dxa"/>
          </w:tcPr>
          <w:p w14:paraId="10C7025B" w14:textId="7928BFCA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IREC</w:t>
            </w:r>
          </w:p>
          <w:p w14:paraId="63A0C291" w14:textId="6D20721F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www.irec.cat/es/research/strategic-initiatives/plemcat/</w:t>
            </w:r>
          </w:p>
        </w:tc>
        <w:tc>
          <w:tcPr>
            <w:tcW w:w="5528" w:type="dxa"/>
          </w:tcPr>
          <w:p w14:paraId="29551496" w14:textId="6A70F92B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his is the route of the cable exporting energy from the offshore wind farms to the land.  It was drawn from plans for the pilot offshore wind farm “PLEMCAT”</w:t>
            </w:r>
          </w:p>
        </w:tc>
      </w:tr>
      <w:tr w:rsidR="00F513BF" w:rsidRPr="00FA4B0D" w14:paraId="0E1B6CB1" w14:textId="77777777" w:rsidTr="00772158">
        <w:tc>
          <w:tcPr>
            <w:tcW w:w="1560" w:type="dxa"/>
          </w:tcPr>
          <w:p w14:paraId="39FDA213" w14:textId="18D2F9B4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ydrogen pipeline</w:t>
            </w:r>
          </w:p>
        </w:tc>
        <w:tc>
          <w:tcPr>
            <w:tcW w:w="1559" w:type="dxa"/>
          </w:tcPr>
          <w:p w14:paraId="523F94D5" w14:textId="7F552A81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Planned submarine hydrogen pipeline </w:t>
            </w:r>
          </w:p>
        </w:tc>
        <w:tc>
          <w:tcPr>
            <w:tcW w:w="1276" w:type="dxa"/>
          </w:tcPr>
          <w:p w14:paraId="6C3D98BA" w14:textId="26D557DC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</w:t>
            </w:r>
          </w:p>
        </w:tc>
        <w:tc>
          <w:tcPr>
            <w:tcW w:w="1984" w:type="dxa"/>
          </w:tcPr>
          <w:p w14:paraId="12190040" w14:textId="51E83913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Costa Brava</w:t>
            </w:r>
          </w:p>
        </w:tc>
        <w:tc>
          <w:tcPr>
            <w:tcW w:w="3544" w:type="dxa"/>
          </w:tcPr>
          <w:p w14:paraId="642B4148" w14:textId="0C9BDBE0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https://www.elespanol.com/invertia/empresas/energia/20240625/enagas-participacion-inicial-barmar-corredor-hidrogeno-barcelona-marsella/865663792_0.html</w:t>
            </w:r>
          </w:p>
        </w:tc>
        <w:tc>
          <w:tcPr>
            <w:tcW w:w="5528" w:type="dxa"/>
          </w:tcPr>
          <w:p w14:paraId="13ECD286" w14:textId="7EADAF70" w:rsidR="00F513BF" w:rsidRPr="00F5493E" w:rsidRDefault="00F513BF" w:rsidP="00F5493E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Planned submarine hydrogen pipeline linking Spain and France, more specifically Barcelona and Marseille (the so-called H2Med project)</w:t>
            </w:r>
            <w:r w:rsidR="00F5493E" w:rsidRPr="00F5493E">
              <w:rPr>
                <w:rFonts w:ascii="Times New Roman" w:eastAsia="Times New Roman" w:hAnsi="Times New Roman" w:cs="Times New Roman"/>
                <w:bCs/>
              </w:rPr>
              <w:t>.</w:t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ab/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ab/>
            </w:r>
            <w:r w:rsidRPr="00F5493E">
              <w:rPr>
                <w:rFonts w:ascii="Times New Roman" w:eastAsia="Times New Roman" w:hAnsi="Times New Roman" w:cs="Times New Roman"/>
                <w:bCs/>
              </w:rPr>
              <w:tab/>
            </w:r>
          </w:p>
          <w:p w14:paraId="6A746389" w14:textId="0C85BFEB" w:rsidR="00F513BF" w:rsidRPr="00F5493E" w:rsidRDefault="00F513BF" w:rsidP="00F5493E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The pipeline layout was inferred from grey literature, as there is no official information available.</w:t>
            </w:r>
          </w:p>
        </w:tc>
      </w:tr>
      <w:tr w:rsidR="00F513BF" w:rsidRPr="00FA4B0D" w14:paraId="131D2D25" w14:textId="77777777" w:rsidTr="00772158">
        <w:tc>
          <w:tcPr>
            <w:tcW w:w="1560" w:type="dxa"/>
          </w:tcPr>
          <w:p w14:paraId="5A148A2B" w14:textId="34772830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Seawater desalination</w:t>
            </w:r>
          </w:p>
        </w:tc>
        <w:tc>
          <w:tcPr>
            <w:tcW w:w="1559" w:type="dxa"/>
          </w:tcPr>
          <w:p w14:paraId="6105758D" w14:textId="573C0B86" w:rsidR="00F513BF" w:rsidRPr="00F5493E" w:rsidRDefault="00772158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</w:t>
            </w:r>
            <w:r w:rsidR="00F513BF" w:rsidRPr="00F5493E">
              <w:rPr>
                <w:rFonts w:ascii="Times New Roman" w:eastAsia="Times New Roman" w:hAnsi="Times New Roman" w:cs="Times New Roman"/>
                <w:bCs/>
              </w:rPr>
              <w:t>esalination plants</w:t>
            </w:r>
          </w:p>
        </w:tc>
        <w:tc>
          <w:tcPr>
            <w:tcW w:w="1276" w:type="dxa"/>
          </w:tcPr>
          <w:p w14:paraId="297B8B93" w14:textId="10F9622C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2023</w:t>
            </w:r>
          </w:p>
        </w:tc>
        <w:tc>
          <w:tcPr>
            <w:tcW w:w="1984" w:type="dxa"/>
          </w:tcPr>
          <w:p w14:paraId="03A648B8" w14:textId="249CDCF2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Costa Brava</w:t>
            </w:r>
          </w:p>
        </w:tc>
        <w:tc>
          <w:tcPr>
            <w:tcW w:w="3544" w:type="dxa"/>
          </w:tcPr>
          <w:p w14:paraId="1D4064CE" w14:textId="04834E6F" w:rsidR="00F513BF" w:rsidRPr="00F5493E" w:rsidRDefault="00F513BF" w:rsidP="00F513BF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 xml:space="preserve"> Catalan Water Agency https://aca.gencat.cat/ca/laigua/infraestructures/dessalinitzadores/index.html </w:t>
            </w:r>
          </w:p>
        </w:tc>
        <w:tc>
          <w:tcPr>
            <w:tcW w:w="5528" w:type="dxa"/>
          </w:tcPr>
          <w:p w14:paraId="4A6801E3" w14:textId="5DAE1B4C" w:rsidR="00F513BF" w:rsidRPr="00F5493E" w:rsidRDefault="00F5493E" w:rsidP="00F513BF">
            <w:pPr>
              <w:rPr>
                <w:rFonts w:ascii="Times New Roman" w:eastAsia="Times New Roman" w:hAnsi="Times New Roman" w:cs="Times New Roman"/>
                <w:bCs/>
              </w:rPr>
            </w:pPr>
            <w:r w:rsidRPr="00F5493E">
              <w:rPr>
                <w:rFonts w:ascii="Times New Roman" w:eastAsia="Times New Roman" w:hAnsi="Times New Roman" w:cs="Times New Roman"/>
                <w:bCs/>
              </w:rPr>
              <w:t>Data provided by the regional government.</w:t>
            </w:r>
          </w:p>
        </w:tc>
      </w:tr>
    </w:tbl>
    <w:p w14:paraId="58435EBC" w14:textId="77777777" w:rsidR="008A7C01" w:rsidRPr="00FA4B0D" w:rsidRDefault="008A7C01">
      <w:pPr>
        <w:rPr>
          <w:bCs/>
          <w:sz w:val="24"/>
          <w:szCs w:val="24"/>
        </w:rPr>
      </w:pPr>
    </w:p>
    <w:sectPr w:rsidR="008A7C01" w:rsidRPr="00FA4B0D" w:rsidSect="0091391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C01"/>
    <w:rsid w:val="0007223A"/>
    <w:rsid w:val="000A1C5C"/>
    <w:rsid w:val="001A6E23"/>
    <w:rsid w:val="00353D91"/>
    <w:rsid w:val="003714B9"/>
    <w:rsid w:val="003D6AA9"/>
    <w:rsid w:val="0040735B"/>
    <w:rsid w:val="006269E0"/>
    <w:rsid w:val="006A47C4"/>
    <w:rsid w:val="00772158"/>
    <w:rsid w:val="007A6B48"/>
    <w:rsid w:val="007B49D4"/>
    <w:rsid w:val="008A7C01"/>
    <w:rsid w:val="00913915"/>
    <w:rsid w:val="009E0AF6"/>
    <w:rsid w:val="00BC2914"/>
    <w:rsid w:val="00DB377A"/>
    <w:rsid w:val="00DB5389"/>
    <w:rsid w:val="00F12E5A"/>
    <w:rsid w:val="00F513BF"/>
    <w:rsid w:val="00F5493E"/>
    <w:rsid w:val="00FA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41E1E"/>
  <w15:chartTrackingRefBased/>
  <w15:docId w15:val="{4117F010-C5DD-4601-982D-4DAF00A06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C01"/>
    <w:pPr>
      <w:jc w:val="both"/>
    </w:pPr>
    <w:rPr>
      <w:rFonts w:ascii="Calibri" w:eastAsia="Calibri" w:hAnsi="Calibri" w:cs="Calibri"/>
      <w:lang w:val="en-U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7C01"/>
    <w:pPr>
      <w:suppressAutoHyphens/>
      <w:spacing w:after="0" w:line="240" w:lineRule="auto"/>
      <w:jc w:val="both"/>
    </w:pPr>
    <w:rPr>
      <w:rFonts w:ascii="Calibri" w:eastAsia="Calibri" w:hAnsi="Calibri" w:cs="Calibri"/>
      <w:lang w:eastAsia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A7C0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A7C01"/>
    <w:rPr>
      <w:color w:val="605E5C"/>
      <w:shd w:val="clear" w:color="auto" w:fill="E1DFDD"/>
    </w:rPr>
  </w:style>
  <w:style w:type="paragraph" w:customStyle="1" w:styleId="CuerpoA">
    <w:name w:val="Cuerpo A"/>
    <w:rsid w:val="003714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ca-ES"/>
    </w:rPr>
  </w:style>
  <w:style w:type="character" w:customStyle="1" w:styleId="NingunoA">
    <w:name w:val="Ninguno A"/>
    <w:basedOn w:val="Fuentedeprrafopredeter"/>
    <w:rsid w:val="003714B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descat.cat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rts.gencat.cat/dades-economiques-i-anuari-estadistic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descat.cat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orts.gencat.cat/dades-economiques-i-anuari-estadistic/" TargetMode="External"/><Relationship Id="rId10" Type="http://schemas.openxmlformats.org/officeDocument/2006/relationships/hyperlink" Target="https://www.idescat.cat/" TargetMode="External"/><Relationship Id="rId4" Type="http://schemas.openxmlformats.org/officeDocument/2006/relationships/hyperlink" Target="https://ports.gencat.cat/dades-economiques-i-anuari-estadistic/" TargetMode="External"/><Relationship Id="rId9" Type="http://schemas.openxmlformats.org/officeDocument/2006/relationships/hyperlink" Target="https://ports.gencat.cat/dades-economiques-i-anuari-estadistic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 Lloret</dc:creator>
  <cp:keywords/>
  <dc:description/>
  <cp:lastModifiedBy>Josep Lloret</cp:lastModifiedBy>
  <cp:revision>16</cp:revision>
  <dcterms:created xsi:type="dcterms:W3CDTF">2025-07-10T17:51:00Z</dcterms:created>
  <dcterms:modified xsi:type="dcterms:W3CDTF">2025-07-16T14:18:00Z</dcterms:modified>
</cp:coreProperties>
</file>